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130" w:rsidRPr="00AF1B8B" w:rsidRDefault="00811EB8" w:rsidP="00F30FD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811EB8">
        <w:rPr>
          <w:rFonts w:ascii="Times New Roman" w:hAnsi="Times New Roman" w:cs="Times New Roman"/>
          <w:b/>
          <w:kern w:val="0"/>
          <w:szCs w:val="21"/>
        </w:rPr>
        <w:t xml:space="preserve">Supplementary Table </w:t>
      </w:r>
      <w:bookmarkStart w:id="0" w:name="_GoBack"/>
      <w:bookmarkEnd w:id="0"/>
      <w:r w:rsidR="00DC5130" w:rsidRPr="00AF1B8B">
        <w:rPr>
          <w:rFonts w:ascii="Times New Roman" w:hAnsi="Times New Roman" w:cs="Times New Roman"/>
          <w:b/>
          <w:kern w:val="0"/>
          <w:szCs w:val="21"/>
        </w:rPr>
        <w:t>1 Search strategies</w:t>
      </w:r>
    </w:p>
    <w:p w:rsidR="004048BD" w:rsidRPr="00AF1B8B" w:rsidRDefault="004048BD" w:rsidP="004048B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AF1B8B">
        <w:rPr>
          <w:rFonts w:ascii="Times New Roman" w:hAnsi="Times New Roman" w:cs="Times New Roman"/>
          <w:b/>
          <w:kern w:val="0"/>
          <w:szCs w:val="21"/>
        </w:rPr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6379"/>
        <w:gridCol w:w="1326"/>
      </w:tblGrid>
      <w:tr w:rsidR="005007DF" w:rsidRPr="00AF1B8B" w:rsidTr="00AA7C20">
        <w:trPr>
          <w:tblHeader/>
        </w:trPr>
        <w:tc>
          <w:tcPr>
            <w:tcW w:w="817" w:type="dxa"/>
          </w:tcPr>
          <w:p w:rsidR="005007DF" w:rsidRPr="00AF1B8B" w:rsidRDefault="005007DF" w:rsidP="00AA7C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F1B8B">
              <w:rPr>
                <w:rFonts w:ascii="Times New Roman" w:hAnsi="Times New Roman" w:cs="Times New Roman"/>
                <w:b/>
                <w:szCs w:val="21"/>
              </w:rPr>
              <w:t>#</w:t>
            </w:r>
          </w:p>
        </w:tc>
        <w:tc>
          <w:tcPr>
            <w:tcW w:w="6379" w:type="dxa"/>
          </w:tcPr>
          <w:p w:rsidR="005007DF" w:rsidRPr="00AF1B8B" w:rsidRDefault="005007DF" w:rsidP="00AA7C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F1B8B">
              <w:rPr>
                <w:rFonts w:ascii="Times New Roman" w:hAnsi="Times New Roman" w:cs="Times New Roman"/>
                <w:b/>
                <w:szCs w:val="21"/>
              </w:rPr>
              <w:t>Term</w:t>
            </w:r>
          </w:p>
        </w:tc>
        <w:tc>
          <w:tcPr>
            <w:tcW w:w="1326" w:type="dxa"/>
          </w:tcPr>
          <w:p w:rsidR="005007DF" w:rsidRPr="00AF1B8B" w:rsidRDefault="005007DF" w:rsidP="00B04888">
            <w:pPr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AF1B8B">
              <w:rPr>
                <w:rFonts w:ascii="Times New Roman" w:hAnsi="Times New Roman" w:cs="Times New Roman"/>
                <w:b/>
                <w:szCs w:val="21"/>
              </w:rPr>
              <w:t>Results</w:t>
            </w:r>
          </w:p>
        </w:tc>
      </w:tr>
      <w:tr w:rsidR="005007DF" w:rsidRPr="00AF1B8B" w:rsidTr="00AA7C20">
        <w:tc>
          <w:tcPr>
            <w:tcW w:w="817" w:type="dxa"/>
          </w:tcPr>
          <w:p w:rsidR="005007DF" w:rsidRPr="00AF1B8B" w:rsidRDefault="005007DF" w:rsidP="00AA7C20">
            <w:pPr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379" w:type="dxa"/>
          </w:tcPr>
          <w:p w:rsidR="005007DF" w:rsidRPr="00AF1B8B" w:rsidRDefault="005007DF" w:rsidP="00AA7C20">
            <w:pPr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(melanoma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Title/Abstract]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OR melanocyte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Title/Abstract]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) AND (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Ipilimumab</w:t>
            </w:r>
            <w:proofErr w:type="spellEnd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Supplementary Concept]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OR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Ipilimumab</w:t>
            </w:r>
            <w:proofErr w:type="spellEnd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Title/Abstract]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OR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Yervoy</w:t>
            </w:r>
            <w:proofErr w:type="spellEnd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Title/Abstract]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 OR  </w:t>
            </w:r>
            <w:proofErr w:type="spellStart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nivolumab</w:t>
            </w:r>
            <w:proofErr w:type="spellEnd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 xml:space="preserve">[Supplementary Concept] OR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n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ivolumab</w:t>
            </w:r>
            <w:proofErr w:type="spellEnd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 xml:space="preserve">[Title/Abstract] OR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Opdivo</w:t>
            </w:r>
            <w:proofErr w:type="spellEnd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Title/Abstract]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OR </w:t>
            </w:r>
            <w:proofErr w:type="spellStart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pembrolizumab</w:t>
            </w:r>
            <w:proofErr w:type="spellEnd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 xml:space="preserve">[Supplementary Concept] OR </w:t>
            </w:r>
            <w:proofErr w:type="spellStart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pembrolizumab</w:t>
            </w:r>
            <w:proofErr w:type="spellEnd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 xml:space="preserve"> [Title/Abstract] OR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keytruda</w:t>
            </w:r>
            <w:proofErr w:type="spellEnd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 xml:space="preserve">[Title/Abstract] 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OR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binimetinib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 xml:space="preserve">[Supplementary Concept] OR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binimetinib</w:t>
            </w:r>
            <w:proofErr w:type="spellEnd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 xml:space="preserve"> [Title/Abstract] OR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Mektovi</w:t>
            </w:r>
            <w:proofErr w:type="spellEnd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 xml:space="preserve"> [Title/Abstract] 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OR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cobimetinib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 xml:space="preserve">[Supplementary Concept] OR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cobimetinib</w:t>
            </w:r>
            <w:proofErr w:type="spellEnd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 xml:space="preserve"> [Title/Abstract] OR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Cotellic</w:t>
            </w:r>
            <w:proofErr w:type="spellEnd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 xml:space="preserve"> [Title/Abstract] 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OR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dabrafenib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 xml:space="preserve">[Supplementary Concept] OR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dabrafenib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Title/Abstract] OR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Tafinlar</w:t>
            </w:r>
            <w:proofErr w:type="spellEnd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 xml:space="preserve"> [Title/Abstract] 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OR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encorafenib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 xml:space="preserve">[Supplementary Concept] OR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encorafenib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Title/Abstract] OR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Braftovi</w:t>
            </w:r>
            <w:proofErr w:type="spellEnd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 xml:space="preserve"> [Title/Abstract] 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OR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trametinib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 xml:space="preserve">[Supplementary Concept] OR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trametinib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Title/Abstract] OR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Mekinist</w:t>
            </w:r>
            <w:proofErr w:type="spellEnd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 xml:space="preserve"> [Title/Abstract] 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OR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vemurafenib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Supplementary Concept] OR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vemurafenib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Title/Abstract] OR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Zelboraf</w:t>
            </w:r>
            <w:proofErr w:type="spellEnd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 xml:space="preserve"> [Title/Abstract] 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OR Anti CTLA 4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Title/Abstract]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OR Anti-CTLA-4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Title/Abstract]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OR cytotoxic T-lymphocyte antigen 4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Title/Abstract]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OR PD 1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Title/Abstract]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OR PD-1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Title/Abstract]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OR programmed cell death 1 receptor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Title/Abstract]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OR BRAF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Title/Abstract]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OR MEK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Title/Abstract]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)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 xml:space="preserve">AND </w:t>
            </w:r>
            <w:r w:rsidRPr="00AF1B8B">
              <w:rPr>
                <w:rFonts w:ascii="Times New Roman" w:hAnsi="Times New Roman" w:cs="Times New Roman"/>
                <w:szCs w:val="21"/>
              </w:rPr>
              <w:t xml:space="preserve">(random*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Title/Abstract]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OR 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contro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*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Title/Abstract]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OR </w:t>
            </w:r>
            <w:r w:rsidRPr="00AF1B8B">
              <w:rPr>
                <w:rFonts w:ascii="Times New Roman" w:hAnsi="Times New Roman" w:cs="Times New Roman"/>
                <w:szCs w:val="21"/>
              </w:rPr>
              <w:t xml:space="preserve">placebo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Title/Abstract]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OR phase III</w:t>
            </w:r>
            <w:r w:rsidRPr="00AF1B8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Title/Abstract]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OR phase II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Title/Abstract]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OR phase II/III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[Title/Abstract]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6" w:type="dxa"/>
          </w:tcPr>
          <w:p w:rsidR="005007DF" w:rsidRPr="00AF1B8B" w:rsidRDefault="005007DF" w:rsidP="00B0488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1629</w:t>
            </w:r>
          </w:p>
        </w:tc>
      </w:tr>
    </w:tbl>
    <w:p w:rsidR="004048BD" w:rsidRPr="00AF1B8B" w:rsidRDefault="004048BD" w:rsidP="00FA28A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21"/>
        </w:rPr>
      </w:pPr>
    </w:p>
    <w:p w:rsidR="00FA28A6" w:rsidRPr="00AF1B8B" w:rsidRDefault="00CA447B" w:rsidP="00FA28A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21"/>
        </w:rPr>
      </w:pPr>
      <w:proofErr w:type="spellStart"/>
      <w:r w:rsidRPr="00AF1B8B">
        <w:rPr>
          <w:rFonts w:ascii="Times New Roman" w:hAnsi="Times New Roman" w:cs="Times New Roman"/>
          <w:b/>
          <w:kern w:val="0"/>
          <w:szCs w:val="21"/>
        </w:rPr>
        <w:t>Embas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"/>
        <w:gridCol w:w="6706"/>
        <w:gridCol w:w="1326"/>
      </w:tblGrid>
      <w:tr w:rsidR="00327000" w:rsidRPr="00AF1B8B" w:rsidTr="00327000">
        <w:trPr>
          <w:trHeight w:val="166"/>
          <w:tblHeader/>
        </w:trPr>
        <w:tc>
          <w:tcPr>
            <w:tcW w:w="490" w:type="dxa"/>
          </w:tcPr>
          <w:p w:rsidR="00327000" w:rsidRPr="00AF1B8B" w:rsidRDefault="00327000" w:rsidP="00AA7C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F1B8B">
              <w:rPr>
                <w:rFonts w:ascii="Times New Roman" w:hAnsi="Times New Roman" w:cs="Times New Roman"/>
                <w:b/>
                <w:szCs w:val="21"/>
              </w:rPr>
              <w:t>#</w:t>
            </w:r>
          </w:p>
        </w:tc>
        <w:tc>
          <w:tcPr>
            <w:tcW w:w="6706" w:type="dxa"/>
          </w:tcPr>
          <w:p w:rsidR="00327000" w:rsidRPr="00AF1B8B" w:rsidRDefault="00327000" w:rsidP="00AA7C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F1B8B">
              <w:rPr>
                <w:rFonts w:ascii="Times New Roman" w:hAnsi="Times New Roman" w:cs="Times New Roman"/>
                <w:b/>
                <w:szCs w:val="21"/>
              </w:rPr>
              <w:t>Term</w:t>
            </w:r>
          </w:p>
        </w:tc>
        <w:tc>
          <w:tcPr>
            <w:tcW w:w="1326" w:type="dxa"/>
          </w:tcPr>
          <w:p w:rsidR="00327000" w:rsidRPr="00AF1B8B" w:rsidRDefault="00327000" w:rsidP="00B04888">
            <w:pPr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AF1B8B">
              <w:rPr>
                <w:rFonts w:ascii="Times New Roman" w:hAnsi="Times New Roman" w:cs="Times New Roman"/>
                <w:b/>
                <w:szCs w:val="21"/>
              </w:rPr>
              <w:t>Results</w:t>
            </w:r>
          </w:p>
        </w:tc>
      </w:tr>
      <w:tr w:rsidR="00327000" w:rsidRPr="00AF1B8B" w:rsidTr="00327000">
        <w:trPr>
          <w:trHeight w:val="166"/>
        </w:trPr>
        <w:tc>
          <w:tcPr>
            <w:tcW w:w="490" w:type="dxa"/>
          </w:tcPr>
          <w:p w:rsidR="00327000" w:rsidRPr="00AF1B8B" w:rsidRDefault="00327000" w:rsidP="00AA7C20">
            <w:pPr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706" w:type="dxa"/>
          </w:tcPr>
          <w:p w:rsidR="00327000" w:rsidRPr="00AF1B8B" w:rsidRDefault="00327000" w:rsidP="00AA7C20">
            <w:pPr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'melanoma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</w:p>
        </w:tc>
        <w:tc>
          <w:tcPr>
            <w:tcW w:w="1326" w:type="dxa"/>
          </w:tcPr>
          <w:p w:rsidR="00327000" w:rsidRPr="00AF1B8B" w:rsidRDefault="008359B3" w:rsidP="008359B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203266</w:t>
            </w:r>
          </w:p>
        </w:tc>
      </w:tr>
      <w:tr w:rsidR="00327000" w:rsidRPr="00AF1B8B" w:rsidTr="00327000">
        <w:trPr>
          <w:trHeight w:val="166"/>
        </w:trPr>
        <w:tc>
          <w:tcPr>
            <w:tcW w:w="490" w:type="dxa"/>
          </w:tcPr>
          <w:p w:rsidR="00327000" w:rsidRPr="00AF1B8B" w:rsidRDefault="00327000" w:rsidP="00AA7C20">
            <w:pPr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706" w:type="dxa"/>
          </w:tcPr>
          <w:p w:rsidR="00327000" w:rsidRPr="00AF1B8B" w:rsidRDefault="00327000" w:rsidP="00AA7C20">
            <w:pPr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'melanoma' OR '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melanocyt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>$' OR '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keratinocyt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>$':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</w:p>
        </w:tc>
        <w:tc>
          <w:tcPr>
            <w:tcW w:w="1326" w:type="dxa"/>
          </w:tcPr>
          <w:p w:rsidR="00327000" w:rsidRPr="00AF1B8B" w:rsidRDefault="008359B3" w:rsidP="008359B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240271</w:t>
            </w:r>
          </w:p>
        </w:tc>
      </w:tr>
      <w:tr w:rsidR="00327000" w:rsidRPr="00AF1B8B" w:rsidTr="00327000">
        <w:trPr>
          <w:trHeight w:val="166"/>
        </w:trPr>
        <w:tc>
          <w:tcPr>
            <w:tcW w:w="490" w:type="dxa"/>
          </w:tcPr>
          <w:p w:rsidR="00327000" w:rsidRPr="00AF1B8B" w:rsidRDefault="00327000" w:rsidP="00AA7C20">
            <w:pPr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706" w:type="dxa"/>
          </w:tcPr>
          <w:p w:rsidR="00327000" w:rsidRPr="00AF1B8B" w:rsidRDefault="00327000" w:rsidP="00AA7C20">
            <w:pPr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#1 OR #2</w:t>
            </w:r>
          </w:p>
        </w:tc>
        <w:tc>
          <w:tcPr>
            <w:tcW w:w="1326" w:type="dxa"/>
          </w:tcPr>
          <w:p w:rsidR="00327000" w:rsidRPr="00AF1B8B" w:rsidRDefault="008359B3" w:rsidP="008359B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240625</w:t>
            </w:r>
          </w:p>
        </w:tc>
      </w:tr>
      <w:tr w:rsidR="00327000" w:rsidRPr="00AF1B8B" w:rsidTr="00327000">
        <w:trPr>
          <w:trHeight w:val="166"/>
        </w:trPr>
        <w:tc>
          <w:tcPr>
            <w:tcW w:w="490" w:type="dxa"/>
          </w:tcPr>
          <w:p w:rsidR="00327000" w:rsidRPr="00AF1B8B" w:rsidRDefault="00327000" w:rsidP="00AA7C20">
            <w:pPr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06" w:type="dxa"/>
          </w:tcPr>
          <w:p w:rsidR="00327000" w:rsidRPr="00AF1B8B" w:rsidRDefault="00327000" w:rsidP="007E0F9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'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ipilimumab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>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Yervoy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>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nivolumab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>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Opdivo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>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p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embrolizumab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>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K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eytruda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>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binimetinib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>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Mektovi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>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cobimetinib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>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Cotellic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>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dabrafenib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>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Tafinlar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>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encorafenib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>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Braftovi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>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trametinib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>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Mekinist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>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vemurafenib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>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Zelboraf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>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CTLA 4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cytotoxic T-lymphocyte antigen 4</w:t>
            </w:r>
            <w:r w:rsidRPr="00AF1B8B">
              <w:rPr>
                <w:rFonts w:ascii="Times New Roman" w:hAnsi="Times New Roman" w:cs="Times New Roman"/>
                <w:szCs w:val="21"/>
              </w:rPr>
              <w:t>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pd1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programmed cell death 1 receptor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B 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Raf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kinase inhibitor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mitogen activated protein kinase inhibitor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ipilimumab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OR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YervoyOR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nivolumab</w:t>
            </w:r>
            <w:proofErr w:type="spellEnd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 xml:space="preserve"> OR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Opdivo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OR </w:t>
            </w:r>
            <w:proofErr w:type="spellStart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Pembrolizumab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O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R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K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eytruda</w:t>
            </w:r>
            <w:proofErr w:type="spellEnd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 xml:space="preserve"> 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OR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binimetinib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OR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Mektovi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OR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cobimetinib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OR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Cotellic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OR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dabrafenib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OR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Tafinlar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OR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encorafenib</w:t>
            </w:r>
            <w:proofErr w:type="spellEnd"/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 xml:space="preserve"> OR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Braftovi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OR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trametinib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OR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Mekinist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OR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vemurafenib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F1B8B">
              <w:rPr>
                <w:rFonts w:ascii="Times New Roman" w:eastAsia="MetaProNormal-Regular" w:hAnsi="Times New Roman" w:cs="Times New Roman"/>
                <w:kern w:val="0"/>
                <w:szCs w:val="21"/>
              </w:rPr>
              <w:t>OR</w:t>
            </w:r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Zelboraf</w:t>
            </w:r>
            <w:proofErr w:type="spellEnd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):</w:t>
            </w:r>
            <w:proofErr w:type="spellStart"/>
            <w:r w:rsidRPr="00AF1B8B">
              <w:rPr>
                <w:rFonts w:ascii="Times New Roman" w:hAnsi="Times New Roman" w:cs="Times New Roman"/>
                <w:kern w:val="0"/>
                <w:szCs w:val="21"/>
              </w:rPr>
              <w:t>ab,ti,kw</w:t>
            </w:r>
            <w:proofErr w:type="spellEnd"/>
          </w:p>
        </w:tc>
        <w:tc>
          <w:tcPr>
            <w:tcW w:w="1326" w:type="dxa"/>
          </w:tcPr>
          <w:p w:rsidR="00327000" w:rsidRPr="00AF1B8B" w:rsidRDefault="008359B3" w:rsidP="008359B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87422</w:t>
            </w:r>
          </w:p>
        </w:tc>
      </w:tr>
      <w:tr w:rsidR="00327000" w:rsidRPr="00AF1B8B" w:rsidTr="00327000">
        <w:trPr>
          <w:trHeight w:val="64"/>
        </w:trPr>
        <w:tc>
          <w:tcPr>
            <w:tcW w:w="490" w:type="dxa"/>
          </w:tcPr>
          <w:p w:rsidR="00327000" w:rsidRPr="00AF1B8B" w:rsidRDefault="00327000" w:rsidP="00AA7C20">
            <w:pPr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lastRenderedPageBreak/>
              <w:t>5</w:t>
            </w:r>
          </w:p>
        </w:tc>
        <w:tc>
          <w:tcPr>
            <w:tcW w:w="6706" w:type="dxa"/>
          </w:tcPr>
          <w:p w:rsidR="00327000" w:rsidRPr="00AF1B8B" w:rsidRDefault="00327000" w:rsidP="00AA7C20">
            <w:pPr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'randomized controlled trial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randomized controlled trial':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randomized controlled trials'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'randomized controlled trials':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</w:p>
        </w:tc>
        <w:tc>
          <w:tcPr>
            <w:tcW w:w="1326" w:type="dxa"/>
          </w:tcPr>
          <w:p w:rsidR="00327000" w:rsidRPr="00AF1B8B" w:rsidRDefault="008359B3" w:rsidP="008359B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791867</w:t>
            </w:r>
          </w:p>
        </w:tc>
      </w:tr>
      <w:tr w:rsidR="00327000" w:rsidRPr="00AF1B8B" w:rsidTr="00327000">
        <w:trPr>
          <w:trHeight w:val="359"/>
        </w:trPr>
        <w:tc>
          <w:tcPr>
            <w:tcW w:w="490" w:type="dxa"/>
          </w:tcPr>
          <w:p w:rsidR="00327000" w:rsidRPr="00AF1B8B" w:rsidRDefault="00327000" w:rsidP="00AA7C20">
            <w:pPr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706" w:type="dxa"/>
          </w:tcPr>
          <w:p w:rsidR="00327000" w:rsidRPr="00AF1B8B" w:rsidRDefault="00327000" w:rsidP="00AA7C20">
            <w:pPr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'editorial'/de OR 'letter'/de OR 'case report'/de</w:t>
            </w:r>
          </w:p>
        </w:tc>
        <w:tc>
          <w:tcPr>
            <w:tcW w:w="1326" w:type="dxa"/>
          </w:tcPr>
          <w:p w:rsidR="00327000" w:rsidRPr="00AF1B8B" w:rsidRDefault="008359B3" w:rsidP="008359B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3949403</w:t>
            </w:r>
          </w:p>
        </w:tc>
      </w:tr>
      <w:tr w:rsidR="00327000" w:rsidRPr="00AF1B8B" w:rsidTr="00327000">
        <w:trPr>
          <w:trHeight w:val="359"/>
        </w:trPr>
        <w:tc>
          <w:tcPr>
            <w:tcW w:w="490" w:type="dxa"/>
          </w:tcPr>
          <w:p w:rsidR="00327000" w:rsidRPr="00AF1B8B" w:rsidRDefault="00327000" w:rsidP="00AA7C20">
            <w:pPr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706" w:type="dxa"/>
          </w:tcPr>
          <w:p w:rsidR="00327000" w:rsidRPr="00AF1B8B" w:rsidRDefault="00327000" w:rsidP="00AA7C20">
            <w:pPr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[animals]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lim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NOT [humans]/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lim</w:t>
            </w:r>
            <w:proofErr w:type="spellEnd"/>
          </w:p>
        </w:tc>
        <w:tc>
          <w:tcPr>
            <w:tcW w:w="1326" w:type="dxa"/>
          </w:tcPr>
          <w:p w:rsidR="00327000" w:rsidRPr="00AF1B8B" w:rsidRDefault="008359B3" w:rsidP="008359B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5720800</w:t>
            </w:r>
          </w:p>
        </w:tc>
      </w:tr>
      <w:tr w:rsidR="00327000" w:rsidRPr="00AF1B8B" w:rsidTr="00327000">
        <w:trPr>
          <w:trHeight w:val="359"/>
        </w:trPr>
        <w:tc>
          <w:tcPr>
            <w:tcW w:w="490" w:type="dxa"/>
          </w:tcPr>
          <w:p w:rsidR="00327000" w:rsidRPr="00AF1B8B" w:rsidRDefault="00327000" w:rsidP="00AA7C20">
            <w:pPr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706" w:type="dxa"/>
          </w:tcPr>
          <w:p w:rsidR="00327000" w:rsidRPr="00AF1B8B" w:rsidRDefault="00327000" w:rsidP="00AA7C20">
            <w:pPr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#6 OR #7</w:t>
            </w:r>
          </w:p>
        </w:tc>
        <w:tc>
          <w:tcPr>
            <w:tcW w:w="1326" w:type="dxa"/>
          </w:tcPr>
          <w:p w:rsidR="00327000" w:rsidRPr="00AF1B8B" w:rsidRDefault="008359B3" w:rsidP="008359B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9604836</w:t>
            </w:r>
          </w:p>
        </w:tc>
      </w:tr>
      <w:tr w:rsidR="00327000" w:rsidRPr="00AF1B8B" w:rsidTr="00327000">
        <w:trPr>
          <w:trHeight w:val="344"/>
        </w:trPr>
        <w:tc>
          <w:tcPr>
            <w:tcW w:w="490" w:type="dxa"/>
          </w:tcPr>
          <w:p w:rsidR="00327000" w:rsidRPr="00AF1B8B" w:rsidRDefault="00327000" w:rsidP="00AA7C20">
            <w:pPr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706" w:type="dxa"/>
          </w:tcPr>
          <w:p w:rsidR="00327000" w:rsidRPr="00AF1B8B" w:rsidRDefault="00327000" w:rsidP="00AA7C20">
            <w:pPr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#5 NOT #8</w:t>
            </w:r>
          </w:p>
        </w:tc>
        <w:tc>
          <w:tcPr>
            <w:tcW w:w="1326" w:type="dxa"/>
          </w:tcPr>
          <w:p w:rsidR="00327000" w:rsidRPr="00AF1B8B" w:rsidRDefault="008359B3" w:rsidP="008359B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750137</w:t>
            </w:r>
          </w:p>
        </w:tc>
      </w:tr>
      <w:tr w:rsidR="00327000" w:rsidRPr="00AF1B8B" w:rsidTr="00327000">
        <w:trPr>
          <w:trHeight w:val="359"/>
        </w:trPr>
        <w:tc>
          <w:tcPr>
            <w:tcW w:w="490" w:type="dxa"/>
          </w:tcPr>
          <w:p w:rsidR="00327000" w:rsidRPr="00AF1B8B" w:rsidRDefault="00327000" w:rsidP="00AA7C20">
            <w:pPr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706" w:type="dxa"/>
          </w:tcPr>
          <w:p w:rsidR="00327000" w:rsidRPr="00AF1B8B" w:rsidRDefault="00327000" w:rsidP="00AA7C20">
            <w:pPr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#3 AND #4 AND #9</w:t>
            </w:r>
          </w:p>
        </w:tc>
        <w:tc>
          <w:tcPr>
            <w:tcW w:w="1326" w:type="dxa"/>
          </w:tcPr>
          <w:p w:rsidR="00327000" w:rsidRPr="00AF1B8B" w:rsidRDefault="008359B3" w:rsidP="008359B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1409</w:t>
            </w:r>
          </w:p>
        </w:tc>
      </w:tr>
    </w:tbl>
    <w:p w:rsidR="00F64BBA" w:rsidRPr="00AF1B8B" w:rsidRDefault="00F64BBA" w:rsidP="009F6C9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 w:rsidR="00A416C2" w:rsidRPr="00AF1B8B" w:rsidRDefault="00A416C2" w:rsidP="00A416C2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AF1B8B">
        <w:rPr>
          <w:rFonts w:ascii="Times New Roman" w:hAnsi="Times New Roman" w:cs="Times New Roman"/>
          <w:b/>
          <w:szCs w:val="21"/>
        </w:rPr>
        <w:t>Cochran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6379"/>
        <w:gridCol w:w="1326"/>
      </w:tblGrid>
      <w:tr w:rsidR="00BF7FA5" w:rsidRPr="00AF1B8B" w:rsidTr="00AA7C20">
        <w:trPr>
          <w:tblHeader/>
        </w:trPr>
        <w:tc>
          <w:tcPr>
            <w:tcW w:w="817" w:type="dxa"/>
          </w:tcPr>
          <w:p w:rsidR="00BF7FA5" w:rsidRPr="00AF1B8B" w:rsidRDefault="00BF7FA5" w:rsidP="00AA7C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F1B8B">
              <w:rPr>
                <w:rFonts w:ascii="Times New Roman" w:hAnsi="Times New Roman" w:cs="Times New Roman"/>
                <w:b/>
                <w:szCs w:val="21"/>
              </w:rPr>
              <w:t>#</w:t>
            </w:r>
          </w:p>
        </w:tc>
        <w:tc>
          <w:tcPr>
            <w:tcW w:w="6379" w:type="dxa"/>
          </w:tcPr>
          <w:p w:rsidR="00BF7FA5" w:rsidRPr="00AF1B8B" w:rsidRDefault="00BF7FA5" w:rsidP="00AA7C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F1B8B">
              <w:rPr>
                <w:rFonts w:ascii="Times New Roman" w:hAnsi="Times New Roman" w:cs="Times New Roman"/>
                <w:b/>
                <w:szCs w:val="21"/>
              </w:rPr>
              <w:t>Term</w:t>
            </w:r>
          </w:p>
        </w:tc>
        <w:tc>
          <w:tcPr>
            <w:tcW w:w="1326" w:type="dxa"/>
          </w:tcPr>
          <w:p w:rsidR="00BF7FA5" w:rsidRPr="00AF1B8B" w:rsidRDefault="00BF7FA5" w:rsidP="00B04888">
            <w:pPr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AF1B8B">
              <w:rPr>
                <w:rFonts w:ascii="Times New Roman" w:hAnsi="Times New Roman" w:cs="Times New Roman"/>
                <w:b/>
                <w:szCs w:val="21"/>
              </w:rPr>
              <w:t>Results</w:t>
            </w:r>
          </w:p>
        </w:tc>
      </w:tr>
      <w:tr w:rsidR="00BF7FA5" w:rsidRPr="00AF1B8B" w:rsidTr="00AA7C20">
        <w:tc>
          <w:tcPr>
            <w:tcW w:w="817" w:type="dxa"/>
          </w:tcPr>
          <w:p w:rsidR="00BF7FA5" w:rsidRPr="00AF1B8B" w:rsidRDefault="00BF7FA5" w:rsidP="00AA7C20">
            <w:pPr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379" w:type="dxa"/>
          </w:tcPr>
          <w:p w:rsidR="00BF7FA5" w:rsidRPr="00AF1B8B" w:rsidRDefault="00BF7FA5" w:rsidP="00BF7FA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melanoma:ti,ab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AND (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ipilimumab:ti,ab,kw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nivolumab:ti,ab,kw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pembrolizumab:ti,ab,kw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binimetinib:ti,ab,kw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cobimetinib:ti,ab,kw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dabrafenib:ti,ab,kw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encorafenib:ti,ab,kw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trametinib:ti,ab,kw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vemurafenib:ti,ab,kw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) AND 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trial:ti,ab</w:t>
            </w:r>
            <w:proofErr w:type="spellEnd"/>
            <w:r w:rsidRPr="00AF1B8B">
              <w:rPr>
                <w:rFonts w:ascii="Times New Roman" w:hAnsi="Times New Roman" w:cs="Times New Roman"/>
                <w:szCs w:val="21"/>
              </w:rPr>
              <w:t xml:space="preserve"> NOT </w:t>
            </w:r>
            <w:proofErr w:type="spellStart"/>
            <w:r w:rsidRPr="00AF1B8B">
              <w:rPr>
                <w:rFonts w:ascii="Times New Roman" w:hAnsi="Times New Roman" w:cs="Times New Roman"/>
                <w:szCs w:val="21"/>
              </w:rPr>
              <w:t>review:ti,kw</w:t>
            </w:r>
            <w:proofErr w:type="spellEnd"/>
          </w:p>
        </w:tc>
        <w:tc>
          <w:tcPr>
            <w:tcW w:w="1326" w:type="dxa"/>
          </w:tcPr>
          <w:p w:rsidR="00BF7FA5" w:rsidRPr="00AF1B8B" w:rsidRDefault="00BF7FA5" w:rsidP="00BF7FA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F1B8B">
              <w:rPr>
                <w:rFonts w:ascii="Times New Roman" w:hAnsi="Times New Roman" w:cs="Times New Roman"/>
                <w:szCs w:val="21"/>
              </w:rPr>
              <w:t>552</w:t>
            </w:r>
          </w:p>
        </w:tc>
      </w:tr>
    </w:tbl>
    <w:p w:rsidR="00A73E5A" w:rsidRPr="00AF1B8B" w:rsidRDefault="00A73E5A" w:rsidP="00A416C2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A416C2" w:rsidRPr="00AF1B8B" w:rsidRDefault="00A416C2" w:rsidP="00A416C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 w:rsidR="00A416C2" w:rsidRPr="00AF1B8B" w:rsidRDefault="00A416C2" w:rsidP="009F6C9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 w:rsidR="00F64BBA" w:rsidRPr="00AF1B8B" w:rsidRDefault="00F64BBA" w:rsidP="009F6C9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sectPr w:rsidR="00F64BBA" w:rsidRPr="00AF1B8B" w:rsidSect="00C564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4118" w:rsidRDefault="00384118" w:rsidP="00D15F68">
      <w:r>
        <w:separator/>
      </w:r>
    </w:p>
  </w:endnote>
  <w:endnote w:type="continuationSeparator" w:id="0">
    <w:p w:rsidR="00384118" w:rsidRDefault="00384118" w:rsidP="00D15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etaProNormal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4118" w:rsidRDefault="00384118" w:rsidP="00D15F68">
      <w:r>
        <w:separator/>
      </w:r>
    </w:p>
  </w:footnote>
  <w:footnote w:type="continuationSeparator" w:id="0">
    <w:p w:rsidR="00384118" w:rsidRDefault="00384118" w:rsidP="00D15F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15F68"/>
    <w:rsid w:val="00013047"/>
    <w:rsid w:val="000132E4"/>
    <w:rsid w:val="00033548"/>
    <w:rsid w:val="00034354"/>
    <w:rsid w:val="000453B5"/>
    <w:rsid w:val="00050A40"/>
    <w:rsid w:val="000545A4"/>
    <w:rsid w:val="0007269D"/>
    <w:rsid w:val="000920B7"/>
    <w:rsid w:val="000A2205"/>
    <w:rsid w:val="000D6C28"/>
    <w:rsid w:val="000F2CB1"/>
    <w:rsid w:val="00115CDD"/>
    <w:rsid w:val="00122575"/>
    <w:rsid w:val="00124103"/>
    <w:rsid w:val="00173A05"/>
    <w:rsid w:val="0019466E"/>
    <w:rsid w:val="001973A0"/>
    <w:rsid w:val="001A40FD"/>
    <w:rsid w:val="001C5624"/>
    <w:rsid w:val="001D61EC"/>
    <w:rsid w:val="001D6BDE"/>
    <w:rsid w:val="001E026A"/>
    <w:rsid w:val="00203155"/>
    <w:rsid w:val="00215004"/>
    <w:rsid w:val="0024279C"/>
    <w:rsid w:val="0024281B"/>
    <w:rsid w:val="00243797"/>
    <w:rsid w:val="00247415"/>
    <w:rsid w:val="002519EF"/>
    <w:rsid w:val="00262E48"/>
    <w:rsid w:val="002A2E54"/>
    <w:rsid w:val="002C037F"/>
    <w:rsid w:val="002C5508"/>
    <w:rsid w:val="00327000"/>
    <w:rsid w:val="0033073C"/>
    <w:rsid w:val="00353B05"/>
    <w:rsid w:val="00367D2B"/>
    <w:rsid w:val="00380B60"/>
    <w:rsid w:val="00384118"/>
    <w:rsid w:val="003A1FDD"/>
    <w:rsid w:val="003B0E27"/>
    <w:rsid w:val="003B2136"/>
    <w:rsid w:val="003C6410"/>
    <w:rsid w:val="003D4BE0"/>
    <w:rsid w:val="003E3880"/>
    <w:rsid w:val="003F5E4D"/>
    <w:rsid w:val="003F7BE1"/>
    <w:rsid w:val="00400599"/>
    <w:rsid w:val="00402332"/>
    <w:rsid w:val="004048BD"/>
    <w:rsid w:val="004265C9"/>
    <w:rsid w:val="004346FB"/>
    <w:rsid w:val="00445E37"/>
    <w:rsid w:val="00452742"/>
    <w:rsid w:val="00452897"/>
    <w:rsid w:val="00463DBE"/>
    <w:rsid w:val="00492BB0"/>
    <w:rsid w:val="004960B7"/>
    <w:rsid w:val="004B7B61"/>
    <w:rsid w:val="004D03E8"/>
    <w:rsid w:val="004E5B42"/>
    <w:rsid w:val="005007DF"/>
    <w:rsid w:val="00505FA0"/>
    <w:rsid w:val="00513951"/>
    <w:rsid w:val="005231D8"/>
    <w:rsid w:val="005421B9"/>
    <w:rsid w:val="00556260"/>
    <w:rsid w:val="005972DC"/>
    <w:rsid w:val="005A25F6"/>
    <w:rsid w:val="005A3243"/>
    <w:rsid w:val="005A4EF5"/>
    <w:rsid w:val="005B153F"/>
    <w:rsid w:val="005C7629"/>
    <w:rsid w:val="005D581D"/>
    <w:rsid w:val="006052F3"/>
    <w:rsid w:val="0062175A"/>
    <w:rsid w:val="00623115"/>
    <w:rsid w:val="00636E5A"/>
    <w:rsid w:val="00684873"/>
    <w:rsid w:val="00695AC8"/>
    <w:rsid w:val="006A36C4"/>
    <w:rsid w:val="006B3B9E"/>
    <w:rsid w:val="006D3B86"/>
    <w:rsid w:val="006E32F2"/>
    <w:rsid w:val="006F63E1"/>
    <w:rsid w:val="00700078"/>
    <w:rsid w:val="00706E38"/>
    <w:rsid w:val="00752DD1"/>
    <w:rsid w:val="00776793"/>
    <w:rsid w:val="007A5064"/>
    <w:rsid w:val="007B09CE"/>
    <w:rsid w:val="007B404A"/>
    <w:rsid w:val="007D3711"/>
    <w:rsid w:val="007E0F98"/>
    <w:rsid w:val="007F2802"/>
    <w:rsid w:val="00811EB8"/>
    <w:rsid w:val="00821612"/>
    <w:rsid w:val="00826EF0"/>
    <w:rsid w:val="008359B3"/>
    <w:rsid w:val="00843B24"/>
    <w:rsid w:val="008743E2"/>
    <w:rsid w:val="008859B1"/>
    <w:rsid w:val="00890CF8"/>
    <w:rsid w:val="008B568D"/>
    <w:rsid w:val="008C1B91"/>
    <w:rsid w:val="008C31DA"/>
    <w:rsid w:val="008C6AC0"/>
    <w:rsid w:val="008F713B"/>
    <w:rsid w:val="00927FF2"/>
    <w:rsid w:val="0093640A"/>
    <w:rsid w:val="00941CE1"/>
    <w:rsid w:val="0098467A"/>
    <w:rsid w:val="00985077"/>
    <w:rsid w:val="009D0E7F"/>
    <w:rsid w:val="009F6C9A"/>
    <w:rsid w:val="00A27CD0"/>
    <w:rsid w:val="00A416C2"/>
    <w:rsid w:val="00A543C6"/>
    <w:rsid w:val="00A61C3D"/>
    <w:rsid w:val="00A63548"/>
    <w:rsid w:val="00A724C1"/>
    <w:rsid w:val="00A73E5A"/>
    <w:rsid w:val="00A977E7"/>
    <w:rsid w:val="00AC771A"/>
    <w:rsid w:val="00AE5018"/>
    <w:rsid w:val="00AF1B8B"/>
    <w:rsid w:val="00AF5D8F"/>
    <w:rsid w:val="00B008B6"/>
    <w:rsid w:val="00B0114C"/>
    <w:rsid w:val="00B04888"/>
    <w:rsid w:val="00B317FC"/>
    <w:rsid w:val="00B34F72"/>
    <w:rsid w:val="00B370DC"/>
    <w:rsid w:val="00B5760A"/>
    <w:rsid w:val="00B62023"/>
    <w:rsid w:val="00B62670"/>
    <w:rsid w:val="00B67DD1"/>
    <w:rsid w:val="00B703B2"/>
    <w:rsid w:val="00B71124"/>
    <w:rsid w:val="00B71310"/>
    <w:rsid w:val="00BB0E93"/>
    <w:rsid w:val="00BB2371"/>
    <w:rsid w:val="00BF7FA5"/>
    <w:rsid w:val="00C024FE"/>
    <w:rsid w:val="00C02FBE"/>
    <w:rsid w:val="00C07965"/>
    <w:rsid w:val="00C2060A"/>
    <w:rsid w:val="00C2768A"/>
    <w:rsid w:val="00C3203E"/>
    <w:rsid w:val="00C36AF9"/>
    <w:rsid w:val="00C56428"/>
    <w:rsid w:val="00C7317C"/>
    <w:rsid w:val="00CA2C94"/>
    <w:rsid w:val="00CA447B"/>
    <w:rsid w:val="00CB3D19"/>
    <w:rsid w:val="00CD21B2"/>
    <w:rsid w:val="00CD6D8C"/>
    <w:rsid w:val="00CF13E2"/>
    <w:rsid w:val="00D12581"/>
    <w:rsid w:val="00D15F68"/>
    <w:rsid w:val="00D17999"/>
    <w:rsid w:val="00D3075E"/>
    <w:rsid w:val="00D369C0"/>
    <w:rsid w:val="00D374BB"/>
    <w:rsid w:val="00D7758A"/>
    <w:rsid w:val="00D83495"/>
    <w:rsid w:val="00DA0F4B"/>
    <w:rsid w:val="00DB778E"/>
    <w:rsid w:val="00DC40EA"/>
    <w:rsid w:val="00DC4270"/>
    <w:rsid w:val="00DC5130"/>
    <w:rsid w:val="00DC543B"/>
    <w:rsid w:val="00DF40B0"/>
    <w:rsid w:val="00E023C3"/>
    <w:rsid w:val="00E14FAB"/>
    <w:rsid w:val="00E26683"/>
    <w:rsid w:val="00E30986"/>
    <w:rsid w:val="00E56F93"/>
    <w:rsid w:val="00E65B7A"/>
    <w:rsid w:val="00EA055B"/>
    <w:rsid w:val="00EB12F7"/>
    <w:rsid w:val="00EB5BF7"/>
    <w:rsid w:val="00EB656E"/>
    <w:rsid w:val="00EE01BD"/>
    <w:rsid w:val="00EE4C40"/>
    <w:rsid w:val="00F06EF0"/>
    <w:rsid w:val="00F30FDA"/>
    <w:rsid w:val="00F44030"/>
    <w:rsid w:val="00F50A37"/>
    <w:rsid w:val="00F544C1"/>
    <w:rsid w:val="00F64BBA"/>
    <w:rsid w:val="00F65804"/>
    <w:rsid w:val="00F67560"/>
    <w:rsid w:val="00FA28A6"/>
    <w:rsid w:val="00FB0C07"/>
    <w:rsid w:val="00FB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4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15F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15F6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15F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15F68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B5760A"/>
  </w:style>
  <w:style w:type="paragraph" w:styleId="BalloonText">
    <w:name w:val="Balloon Text"/>
    <w:basedOn w:val="Normal"/>
    <w:link w:val="BalloonTextChar"/>
    <w:uiPriority w:val="99"/>
    <w:semiHidden/>
    <w:unhideWhenUsed/>
    <w:rsid w:val="000920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0B7"/>
    <w:rPr>
      <w:sz w:val="18"/>
      <w:szCs w:val="18"/>
    </w:rPr>
  </w:style>
  <w:style w:type="table" w:styleId="TableGrid">
    <w:name w:val="Table Grid"/>
    <w:basedOn w:val="TableNormal"/>
    <w:uiPriority w:val="59"/>
    <w:unhideWhenUsed/>
    <w:rsid w:val="00FA28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2</Pages>
  <Words>453</Words>
  <Characters>2585</Characters>
  <Application>Microsoft Office Word</Application>
  <DocSecurity>0</DocSecurity>
  <Lines>21</Lines>
  <Paragraphs>6</Paragraphs>
  <ScaleCrop>false</ScaleCrop>
  <Company>Lenovo</Company>
  <LinksUpToDate>false</LinksUpToDate>
  <CharactersWithSpaces>3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anban</cp:lastModifiedBy>
  <cp:revision>298</cp:revision>
  <dcterms:created xsi:type="dcterms:W3CDTF">2018-06-06T00:04:00Z</dcterms:created>
  <dcterms:modified xsi:type="dcterms:W3CDTF">2020-06-04T06:28:00Z</dcterms:modified>
</cp:coreProperties>
</file>